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1: Studies investigating effectiveness of dynamic splin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260"/>
        <w:gridCol w:w="1709"/>
        <w:gridCol w:w="1369"/>
        <w:gridCol w:w="1551"/>
        <w:gridCol w:w="1352"/>
        <w:gridCol w:w="1473"/>
        <w:gridCol w:w="2520"/>
        <w:gridCol w:w="2340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uthor, 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tudy design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atients (n= 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urgical procedur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Experimental intervention - splint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Duration and frequency of splint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ontrol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Length of follow-up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Outcomes assesse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bskov et al 2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spective, non- randomized controlled trial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nclusions: advanced DD with  ≥ 2  rays affected (n=69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ge, gender not reported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pen palm technique and radical fasciectomy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+ PIP capsulectomy (n=27), K-wire (n=3)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riteria: rapid recurrence or 25º residual contracture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orsal dynamic extension splint (200g force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ommenced 2-3/52 post-op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ght wear for 6/12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 splint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e-operatively, 3/52 and  9/12 post-op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) Use of splint:  daily at least 3/12 = adequate use,  less than above = inadequate, no splint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ii) range of motion: change of ≤10º =same, </w:t>
            </w:r>
            <w:r>
              <w:rPr>
                <w:sz w:val="20"/>
                <w:szCs w:val="20"/>
              </w:rPr>
              <w:t>±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10-40º,  </w:t>
            </w:r>
            <w:r>
              <w:rPr>
                <w:sz w:val="20"/>
                <w:szCs w:val="20"/>
              </w:rPr>
              <w:t>&gt;</w:t>
            </w:r>
            <w:r>
              <w:rPr>
                <w:rFonts w:cs="Arial Narrow" w:ascii="Arial Narrow" w:hAnsi="Arial Narrow"/>
                <w:sz w:val="20"/>
                <w:szCs w:val="20"/>
              </w:rPr>
              <w:t>40º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ii) mean (SD) RoM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See Table 1a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gher recurrence of contracture in PIPJ in ‘adequate’ splint group, however criteria for splint group were rapid recurrence or residual contracture of 25º</w:t>
            </w:r>
          </w:p>
        </w:tc>
      </w:tr>
      <w:tr>
        <w:trPr/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ives et al 199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spective observational study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nclusions:     Severe DC ≥45º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Exclusions: digits with recurence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=23 (PIP joints in 20 patients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5% male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ge: mean 60 (44-76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IPJ contractures: mean=66º (45-110º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cCash open-palm with Bruner zig-zag incisions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psular release in 18 digits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orsal dynamic splint (DS) with 200gms dynamic extension force to PIPJ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S worn daytime and night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t 4/52 replaced with static splint (SS) for night and DS worn in day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from 8/52 to 6./12 DS decreased to 2 hours 3 times per day, SS at night 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an follow-up 2 years (1 to 3 ½ years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mpliance:  patient-report, &lt;50% adherence classified as non-compliant (n=13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% improvement  in PIPJ– measurement of joint angle tool and procedure  not described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e Table 1 b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cent improvement was higher with longer splint wear mean improvement 59%  (compliant) and 25% (non-compliant)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ompliance was only factor which significantly affected outcome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verity of contracture, digit affected and capsular release did not significantly affect outcom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1a: Ebskov et al (2000) results with calculated percentages in each group at 9 months follow-u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137"/>
        <w:gridCol w:w="2137"/>
        <w:gridCol w:w="2137"/>
        <w:gridCol w:w="2137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contracture</w:t>
            </w:r>
          </w:p>
        </w:tc>
        <w:tc>
          <w:tcPr>
            <w:tcW w:w="64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CPJ</w:t>
            </w:r>
          </w:p>
        </w:tc>
        <w:tc>
          <w:tcPr>
            <w:tcW w:w="64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PIPJ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Adequate splinting</w:t>
            </w:r>
          </w:p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=14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Inadequate splinting</w:t>
            </w:r>
          </w:p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=15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o splint</w:t>
            </w:r>
          </w:p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=23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Adequate splinting</w:t>
            </w:r>
          </w:p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=15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Inadequate splinting</w:t>
            </w:r>
          </w:p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=15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o splint</w:t>
            </w:r>
          </w:p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=24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≤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10º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 (57%)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60%)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82.6%)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20%)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33.3%)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46%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Increased 10-40º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4.3%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20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3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66.6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46.6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37.5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before="120" w:after="120"/>
              <w:rPr>
                <w:rFonts w:ascii="Arial Narrow" w:hAnsi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Increased &gt; 40º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 (21.4%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6.6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3.3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3.3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8.3%)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Decreased  10-40º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7%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4.3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6.6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8.3%)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Decreased &gt; 40º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3.3%)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1b: Rives et al 1992: PIPJ extension measured as  % improvement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814"/>
        <w:gridCol w:w="2991"/>
        <w:gridCol w:w="2991"/>
        <w:gridCol w:w="2992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 month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3 months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2 month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24 month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Compliant with splint (n=13)</w:t>
            </w:r>
          </w:p>
        </w:tc>
        <w:tc>
          <w:tcPr>
            <w:tcW w:w="28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%</w:t>
            </w:r>
          </w:p>
        </w:tc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%</w:t>
            </w:r>
          </w:p>
        </w:tc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%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Discontinued splint at 1.5  to 3 months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%</w:t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8%</w:t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%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%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discontinued splint in first              few weeks</w:t>
            </w:r>
          </w:p>
        </w:tc>
        <w:tc>
          <w:tcPr>
            <w:tcW w:w="2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%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%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%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077" w:right="1021" w:gutter="0" w:header="0" w:top="1418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10:28:00Z</dcterms:created>
  <dc:creator>w009</dc:creator>
  <dc:description/>
  <cp:keywords/>
  <dc:language>en-US</dc:language>
  <cp:lastModifiedBy>w009</cp:lastModifiedBy>
  <dcterms:modified xsi:type="dcterms:W3CDTF">2008-05-14T11:28:00Z</dcterms:modified>
  <cp:revision>3</cp:revision>
  <dc:subject/>
  <dc:title>Author, d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949277024</vt:r8>
  </property>
  <property fmtid="{D5CDD505-2E9C-101B-9397-08002B2CF9AE}" pid="3" name="_AuthorEmail">
    <vt:lpwstr>C.Jerosch-herold@uea.ac.uk</vt:lpwstr>
  </property>
  <property fmtid="{D5CDD505-2E9C-101B-9397-08002B2CF9AE}" pid="4" name="_AuthorEmailDisplayName">
    <vt:lpwstr>Jerosch-Herold Christina Dr (AHP)</vt:lpwstr>
  </property>
  <property fmtid="{D5CDD505-2E9C-101B-9397-08002B2CF9AE}" pid="5" name="_EmailSubject">
    <vt:lpwstr>Syst review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